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1379"/>
        <w:gridCol w:w="2110"/>
        <w:gridCol w:w="523"/>
        <w:gridCol w:w="773"/>
        <w:gridCol w:w="600"/>
        <w:gridCol w:w="716"/>
        <w:gridCol w:w="863"/>
      </w:tblGrid>
      <w:tr w:rsidR="00FD3E8C" w:rsidRPr="00EE6873" w14:paraId="10FF96C4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62FCBF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bookmarkStart w:id="0" w:name="_GoBack"/>
            <w:bookmarkEnd w:id="0"/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Virus </w:t>
            </w:r>
            <w:proofErr w:type="spellStart"/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GenBank</w:t>
            </w:r>
            <w:proofErr w:type="spellEnd"/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ID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2B0E8F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Hit Sequence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07E75AC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F Descriptio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1932E2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Total Scor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65DA90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Delta G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229D00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Length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91F552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osition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123EC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osition2</w:t>
            </w:r>
          </w:p>
        </w:tc>
      </w:tr>
      <w:tr w:rsidR="00FD3E8C" w:rsidRPr="00EE6873" w14:paraId="2AF99DBC" w14:textId="77777777" w:rsidTr="00D81811">
        <w:trPr>
          <w:trHeight w:val="220"/>
        </w:trPr>
        <w:tc>
          <w:tcPr>
            <w:tcW w:w="7913" w:type="dxa"/>
            <w:gridSpan w:val="8"/>
            <w:shd w:val="clear" w:color="auto" w:fill="auto"/>
            <w:noWrap/>
            <w:vAlign w:val="center"/>
            <w:hideMark/>
          </w:tcPr>
          <w:p w14:paraId="3847865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Herpes Simplex Virus 1</w:t>
            </w:r>
          </w:p>
        </w:tc>
      </w:tr>
      <w:tr w:rsidR="00FD3E8C" w:rsidRPr="00EE6873" w14:paraId="12782EE2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524FEE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752BF7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CAA32284.1_70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C87841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US7 </w:t>
            </w:r>
            <w:proofErr w:type="spellStart"/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virion</w:t>
            </w:r>
            <w:proofErr w:type="spellEnd"/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glycoprotein 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5E2E34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6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C36304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7.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5E6D5A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39F5AE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0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36F5E0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026</w:t>
            </w:r>
          </w:p>
        </w:tc>
      </w:tr>
      <w:tr w:rsidR="00FD3E8C" w:rsidRPr="00EE6873" w14:paraId="641659F8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7AB47E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0F149E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CAA32323.1_33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3ADABA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UL30 DNA polymeras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89E826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6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3FC87F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1.63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9F83E6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37F006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357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3F93D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3595</w:t>
            </w:r>
          </w:p>
        </w:tc>
      </w:tr>
      <w:tr w:rsidR="00FD3E8C" w:rsidRPr="00EE6873" w14:paraId="4CE4EE04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8865CE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5A6F3A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CAA32310.1_38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0DDBFB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UL35 capsid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6114B0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6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077A96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4.44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9A9A84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3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CAAAFC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9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B2606F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30</w:t>
            </w:r>
          </w:p>
        </w:tc>
      </w:tr>
      <w:tr w:rsidR="00FD3E8C" w:rsidRPr="00EE6873" w14:paraId="2F01B32D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58BFE9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6B20F3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CAA32294.1_47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7FD90B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UL44 </w:t>
            </w:r>
            <w:proofErr w:type="spellStart"/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virion</w:t>
            </w:r>
            <w:proofErr w:type="spellEnd"/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glycoprotein C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5A55BA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6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3B9DEB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4.8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CA23CD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705EC6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94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94C4BB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967</w:t>
            </w:r>
          </w:p>
        </w:tc>
      </w:tr>
      <w:tr w:rsidR="00FD3E8C" w:rsidRPr="00EE6873" w14:paraId="29276B11" w14:textId="77777777" w:rsidTr="00D81811">
        <w:trPr>
          <w:trHeight w:val="228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F439D5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FF6E95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CAA32311.1_39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0E62A25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UL36 very large tegument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8FBE25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6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226F68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4.45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BCD5C0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51876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59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C3B5F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618</w:t>
            </w:r>
          </w:p>
        </w:tc>
      </w:tr>
      <w:tr w:rsidR="00FD3E8C" w:rsidRPr="00EE6873" w14:paraId="03B37F13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8432B7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3E75F3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311.1_39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0E3D1C9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36 very large tegument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97EDC0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2CC704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2.9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7FB5AC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D69D8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465E29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93</w:t>
            </w:r>
          </w:p>
        </w:tc>
      </w:tr>
      <w:tr w:rsidR="00FD3E8C" w:rsidRPr="00EE6873" w14:paraId="162E3762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81EADE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C01707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305.1_45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0E45973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42 subunit of replicative DNA polymeras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EC72C8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A03906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20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5C6BD9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46345D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24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F7AD44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262</w:t>
            </w:r>
          </w:p>
        </w:tc>
      </w:tr>
      <w:tr w:rsidR="00FD3E8C" w:rsidRPr="00EE6873" w14:paraId="30B195DA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60F55B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557056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326.1_15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677DAD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13 protein kinas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F129B4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7DBEFB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5.1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B87781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71646C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CA5D38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50</w:t>
            </w:r>
          </w:p>
        </w:tc>
      </w:tr>
      <w:tr w:rsidR="00FD3E8C" w:rsidRPr="00EE6873" w14:paraId="318F8D7F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7CE869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90D2F4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307.1_35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9DAD4D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32 DNA packaging protein UL32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B24EC9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296241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4F282B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68D2E1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02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12F605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047</w:t>
            </w:r>
          </w:p>
        </w:tc>
      </w:tr>
      <w:tr w:rsidR="00FD3E8C" w:rsidRPr="00EE6873" w14:paraId="1834F0FC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B341B3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9045A1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338.1_4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7018AE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L2 uracil-DNA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glycosylase</w:t>
            </w:r>
            <w:proofErr w:type="spellEnd"/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13AE2F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B21DAC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4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CD39F6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D95E2A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48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A24935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01</w:t>
            </w:r>
          </w:p>
        </w:tc>
      </w:tr>
      <w:tr w:rsidR="00FD3E8C" w:rsidRPr="00EE6873" w14:paraId="4F95AEB3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20DA38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04648E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276.1_75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368ADB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S11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virion</w:t>
            </w:r>
            <w:proofErr w:type="spellEnd"/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1DD753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7E58A4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4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BF5B4F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C2BF09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CB8FB8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88</w:t>
            </w:r>
          </w:p>
        </w:tc>
      </w:tr>
      <w:tr w:rsidR="00FD3E8C" w:rsidRPr="00EE6873" w14:paraId="068E637D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C5BE84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CEA270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290.1_58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DE75B4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54 immediate early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FA6A88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79C6A8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30.44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6AED5C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C4C9B0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E4EE1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47</w:t>
            </w:r>
          </w:p>
        </w:tc>
      </w:tr>
      <w:tr w:rsidR="00FD3E8C" w:rsidRPr="00EE6873" w14:paraId="25CBA810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F8B6D4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2ED1A5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304.1_44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1D18164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41 tegument protein; host shut-off factor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01B951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D341B8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3.1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311DBE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F2DBAC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06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863554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089</w:t>
            </w:r>
          </w:p>
        </w:tc>
      </w:tr>
      <w:tr w:rsidR="00FD3E8C" w:rsidRPr="00EE6873" w14:paraId="447C7BAE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0FB3FC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1CAD0E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281.1_67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CBDAB7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S4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virion</w:t>
            </w:r>
            <w:proofErr w:type="spellEnd"/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 glycoprotein G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368349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FB5A94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3.30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72C7D7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0D4E75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42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BBAA2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443</w:t>
            </w:r>
          </w:p>
        </w:tc>
      </w:tr>
      <w:tr w:rsidR="00FD3E8C" w:rsidRPr="00EE6873" w14:paraId="71F44CF1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6A19B4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0CFB1B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294.1_47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AE0892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L44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virion</w:t>
            </w:r>
            <w:proofErr w:type="spellEnd"/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 glycoprotein C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2FB4DD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DE5869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0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96A5BF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0576B0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4B2946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6</w:t>
            </w:r>
          </w:p>
        </w:tc>
      </w:tr>
      <w:tr w:rsidR="00FD3E8C" w:rsidRPr="00EE6873" w14:paraId="7F4AEA13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438C0B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04646C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280.1_66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33155A3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S3 protein kinase phosphorylates UL34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533C73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E6ED99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4.53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D9DF6F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18CA7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7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1BCB1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97</w:t>
            </w:r>
          </w:p>
        </w:tc>
      </w:tr>
      <w:tr w:rsidR="00FD3E8C" w:rsidRPr="00EE6873" w14:paraId="47803E6E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802C7F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DBF848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284.1_70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74C623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S7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virion</w:t>
            </w:r>
            <w:proofErr w:type="spellEnd"/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 glycoprotein 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85FFD9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5916DF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11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73569B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7254D0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3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D09AEB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51</w:t>
            </w:r>
          </w:p>
        </w:tc>
      </w:tr>
      <w:tr w:rsidR="00FD3E8C" w:rsidRPr="00EE6873" w14:paraId="057FF81B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DE7D24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17B099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311.1_39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82AF1B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36 very large tegument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287E4D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263643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2.63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A07CCA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843BBA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9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82AEF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926</w:t>
            </w:r>
          </w:p>
        </w:tc>
      </w:tr>
      <w:tr w:rsidR="00FD3E8C" w:rsidRPr="00EE6873" w14:paraId="16E28C57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95DCF4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X14112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EE54B0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CAA32301.1_54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D7C37E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L50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deoxyuridine</w:t>
            </w:r>
            <w:proofErr w:type="spellEnd"/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triphosphatase</w:t>
            </w:r>
            <w:proofErr w:type="spellEnd"/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178F25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7F56BE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87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D38C87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66F77B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70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D5166D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733</w:t>
            </w:r>
          </w:p>
        </w:tc>
      </w:tr>
      <w:tr w:rsidR="00FD3E8C" w:rsidRPr="00EE6873" w14:paraId="72716F46" w14:textId="77777777" w:rsidTr="00D81811">
        <w:trPr>
          <w:trHeight w:val="220"/>
        </w:trPr>
        <w:tc>
          <w:tcPr>
            <w:tcW w:w="7913" w:type="dxa"/>
            <w:gridSpan w:val="8"/>
            <w:shd w:val="clear" w:color="auto" w:fill="auto"/>
            <w:noWrap/>
            <w:vAlign w:val="center"/>
            <w:hideMark/>
          </w:tcPr>
          <w:p w14:paraId="0C2E975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Human Cytomegalovirus (AD169)</w:t>
            </w:r>
          </w:p>
        </w:tc>
      </w:tr>
      <w:tr w:rsidR="00FD3E8C" w:rsidRPr="00EE6873" w14:paraId="7D52A7EA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4C6BBE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7226C7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ACL51152.1_78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EA9221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UL83 tegument protein pp65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98DEA6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7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465682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8.71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1595CA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C43A32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08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9D78D4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102</w:t>
            </w:r>
          </w:p>
        </w:tc>
      </w:tr>
      <w:tr w:rsidR="00FD3E8C" w:rsidRPr="00EE6873" w14:paraId="2EDF8D0B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700A9C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F7E152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ACL51162.1_88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2FF500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UL94 tegument protein UL16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7AE70A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7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A250C3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6.8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A52676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654E66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71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218DCE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735</w:t>
            </w:r>
          </w:p>
        </w:tc>
      </w:tr>
      <w:tr w:rsidR="00FD3E8C" w:rsidRPr="00EE6873" w14:paraId="2F58545B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132B3E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12C03F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11.1_36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30A05E1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31 DURP family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3475A6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363C90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2.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624FB4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C96AF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0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118CC0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29</w:t>
            </w:r>
          </w:p>
        </w:tc>
      </w:tr>
      <w:tr w:rsidR="00FD3E8C" w:rsidRPr="00EE6873" w14:paraId="10C09438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AA8EDC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DB755B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58.1_84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D5FD18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L89 DNA packaging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terminase</w:t>
            </w:r>
            <w:proofErr w:type="spellEnd"/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 subunit 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FF5FAB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A9F193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3.1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4962BD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01BC18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3DD02C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45</w:t>
            </w:r>
          </w:p>
        </w:tc>
      </w:tr>
      <w:tr w:rsidR="00FD3E8C" w:rsidRPr="00EE6873" w14:paraId="125EF4D7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702D6E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2FA217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216.1_141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60E3E1F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S13 membrane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160E95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DE3BCC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86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4CE6E9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E75958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FF76EB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77</w:t>
            </w:r>
          </w:p>
        </w:tc>
      </w:tr>
      <w:tr w:rsidR="00FD3E8C" w:rsidRPr="00EE6873" w14:paraId="285D7B2D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FE3A2D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AEAD79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55.1_81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E5C97C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86 major capsid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136F5A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479B02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4.4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B6878E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1F3057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8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32688D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06</w:t>
            </w:r>
          </w:p>
        </w:tc>
      </w:tr>
      <w:tr w:rsidR="00FD3E8C" w:rsidRPr="00EE6873" w14:paraId="3F1F7BCC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54B2E9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047F88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16.1_41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416356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L36 tegument protein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vICA</w:t>
            </w:r>
            <w:proofErr w:type="spellEnd"/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30C5D0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C59CBD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62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BEE632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35DC94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FFF45A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38</w:t>
            </w:r>
          </w:p>
        </w:tc>
      </w:tr>
      <w:tr w:rsidR="00FD3E8C" w:rsidRPr="00EE6873" w14:paraId="30AE0CC3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5DD051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B1853B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27.1_52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6F50549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48 large tegument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7CA1F3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01C4C4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96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8A7551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67986D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02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F36B44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053</w:t>
            </w:r>
          </w:p>
        </w:tc>
      </w:tr>
      <w:tr w:rsidR="00FD3E8C" w:rsidRPr="00EE6873" w14:paraId="54B35E02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02C64F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2292BB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51.1_77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607E23B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L82 upper matrix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protei</w:t>
            </w:r>
            <w:proofErr w:type="spellEnd"/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22C9AA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4354EC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0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C1C3A4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1F3A32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3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AC723C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59</w:t>
            </w:r>
          </w:p>
        </w:tc>
      </w:tr>
      <w:tr w:rsidR="00FD3E8C" w:rsidRPr="00EE6873" w14:paraId="40EEC86A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02A43B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074F79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212.1_137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24BE8A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S9 membrane glycoprotein US9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52818F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E52A99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21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440512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277375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4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291DD9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71</w:t>
            </w:r>
          </w:p>
        </w:tc>
      </w:tr>
      <w:tr w:rsidR="00FD3E8C" w:rsidRPr="00EE6873" w14:paraId="4A22E48A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38B6D3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6E8ACB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076.1_1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1737DAD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RL1 protein RL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4D3B14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8444FE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0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FBA0E5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FC5B72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8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F1094A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712</w:t>
            </w:r>
          </w:p>
        </w:tc>
      </w:tr>
      <w:tr w:rsidR="00FD3E8C" w:rsidRPr="00EE6873" w14:paraId="00DAE80C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7A66C3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692F51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33.1_58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ED05AA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53 nuclear egress lamina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A328B7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01D230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8D6AD3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EC0352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EC4040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17</w:t>
            </w:r>
          </w:p>
        </w:tc>
      </w:tr>
      <w:tr w:rsidR="00FD3E8C" w:rsidRPr="00EE6873" w14:paraId="6C31E396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904B89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52BA8A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217.1_142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6F2858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S14 membrane protein US14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0FA85E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5EFEFA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7.29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0C9690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9CF147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850509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76</w:t>
            </w:r>
          </w:p>
        </w:tc>
      </w:tr>
      <w:tr w:rsidR="00FD3E8C" w:rsidRPr="00EE6873" w14:paraId="72560545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0F4ED0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F36D36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32.1_57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559F64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UL52 DNA packaging protein 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74A016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24665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9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877121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AFEBBC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75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976819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777</w:t>
            </w:r>
          </w:p>
        </w:tc>
      </w:tr>
      <w:tr w:rsidR="00FD3E8C" w:rsidRPr="00EE6873" w14:paraId="0B9BD28A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915279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B9CD20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65.1_91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A3322C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97 tegument serine/threonine protein kinas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6C9EF0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BE4BFE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1A3F11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965D5B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0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C4311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24</w:t>
            </w:r>
          </w:p>
        </w:tc>
      </w:tr>
      <w:tr w:rsidR="00FD3E8C" w:rsidRPr="00EE6873" w14:paraId="15039D1B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3E8BEC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2EC303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205.1_130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A035A8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IRS1, tegument protein IRS1, transcriptional activator; 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DB4694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D385F7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6B2ACB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F98146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9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53E1A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982</w:t>
            </w:r>
          </w:p>
        </w:tc>
      </w:tr>
      <w:tr w:rsidR="00FD3E8C" w:rsidRPr="00EE6873" w14:paraId="21299431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6AED07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B7FBC1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237.1_163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E5FC94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TRS1, transcriptional activator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BB9532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FB6E48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669796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762B84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9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144A2E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982</w:t>
            </w:r>
          </w:p>
        </w:tc>
      </w:tr>
      <w:tr w:rsidR="00FD3E8C" w:rsidRPr="00EE6873" w14:paraId="5849C32D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326D85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44678D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076.1_1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6E95C36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RL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275A88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6CEE46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79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A1C7D4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1FF49D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5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9C07B5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675</w:t>
            </w:r>
          </w:p>
        </w:tc>
      </w:tr>
      <w:tr w:rsidR="00FD3E8C" w:rsidRPr="00EE6873" w14:paraId="1315481D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0D1831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FJ527563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09FF3B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ACL51155.1_81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3355507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UL86, major capsid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AFD3D7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02C2D0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12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9C8A9A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2206CE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50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0FE33C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526</w:t>
            </w:r>
          </w:p>
        </w:tc>
      </w:tr>
      <w:tr w:rsidR="00FD3E8C" w:rsidRPr="00EE6873" w14:paraId="659B9DF4" w14:textId="77777777" w:rsidTr="00D81811">
        <w:trPr>
          <w:trHeight w:val="220"/>
        </w:trPr>
        <w:tc>
          <w:tcPr>
            <w:tcW w:w="7913" w:type="dxa"/>
            <w:gridSpan w:val="8"/>
            <w:shd w:val="clear" w:color="auto" w:fill="auto"/>
            <w:noWrap/>
            <w:vAlign w:val="center"/>
            <w:hideMark/>
          </w:tcPr>
          <w:p w14:paraId="327C4CD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ouse Cytomegalovirus (Smith Strain)</w:t>
            </w:r>
          </w:p>
        </w:tc>
      </w:tr>
      <w:tr w:rsidR="00FD3E8C" w:rsidRPr="00EE6873" w14:paraId="2D1F8E2D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E07840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1614AC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YP_214034.1_26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C7E714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MuHV1_gp026 UL25 (GF1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9CCD1D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6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199FFA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7.6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BF1F43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C32216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70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A37E38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730</w:t>
            </w:r>
          </w:p>
        </w:tc>
      </w:tr>
      <w:tr w:rsidR="00FD3E8C" w:rsidRPr="00EE6873" w14:paraId="3D894CB9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E9E24A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3F1A98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YP_214071.1_63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6901B87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MuHV1_gp063 UL69 Similar to HCMV </w:t>
            </w:r>
            <w:proofErr w:type="spellStart"/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transactivator</w:t>
            </w:r>
            <w:proofErr w:type="spellEnd"/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(E to L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20DD8C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6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8427C0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6.12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99CC65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E714E5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31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BD6766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336</w:t>
            </w:r>
          </w:p>
        </w:tc>
      </w:tr>
      <w:tr w:rsidR="00FD3E8C" w:rsidRPr="00EE6873" w14:paraId="06070D9D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7511FF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E44EB0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YP_214050.1_42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14F9354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MuHV1_gp042 UL38 hypothetical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77D8E1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16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6C0725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-23.87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FEECAE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6EB816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83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3CEF7D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b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b/>
                <w:color w:val="000000"/>
                <w:sz w:val="12"/>
                <w:szCs w:val="12"/>
              </w:rPr>
              <w:t>861</w:t>
            </w:r>
          </w:p>
        </w:tc>
      </w:tr>
      <w:tr w:rsidR="00FD3E8C" w:rsidRPr="00EE6873" w14:paraId="3962A807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7A1E1F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867188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85.1_77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624AB5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MuHV1_gp077 UL83 (pp65) Lower matrix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phosphoprotein</w:t>
            </w:r>
            <w:proofErr w:type="spellEnd"/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7CD05C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F63D52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38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3F5DB1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9E1EC1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1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B2B5B8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170</w:t>
            </w:r>
          </w:p>
        </w:tc>
      </w:tr>
      <w:tr w:rsidR="00FD3E8C" w:rsidRPr="00EE6873" w14:paraId="4CCBBC2C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8D4DC8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91DD60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73.1_65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8A99FD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065 UL70 (HP) (34) hypothetical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E65E34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5CC20E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2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31669F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DED4B0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36535B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038</w:t>
            </w:r>
          </w:p>
        </w:tc>
      </w:tr>
      <w:tr w:rsidR="00FD3E8C" w:rsidRPr="00EE6873" w14:paraId="5E7B775B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EFED16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0B3579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143.1_134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0B33540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134 US22 family homolog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B2A8DA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A88C04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2.4599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B44DBE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BB5EA2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9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CE529A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007</w:t>
            </w:r>
          </w:p>
        </w:tc>
      </w:tr>
      <w:tr w:rsidR="00FD3E8C" w:rsidRPr="00EE6873" w14:paraId="3BBB9FE1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19EC4C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2F02DF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46.1_38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320E3A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038 UL32 (pp150) Tegument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FCA65F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2B6C5F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0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8D4892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C9DF4B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6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2C1B14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888</w:t>
            </w:r>
          </w:p>
        </w:tc>
      </w:tr>
      <w:tr w:rsidR="00FD3E8C" w:rsidRPr="00EE6873" w14:paraId="37712C9C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7F14A7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EC274E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129.1_120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350B61D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120 US22 (GF2); ie2 exon 3, with mRNA terminating at base 187353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0B5374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316147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6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11B7D6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6A7D64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49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FD347A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20</w:t>
            </w:r>
          </w:p>
        </w:tc>
      </w:tr>
      <w:tr w:rsidR="00FD3E8C" w:rsidRPr="00EE6873" w14:paraId="70667A6F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BC92D1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FD2E18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48.1_40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1823F28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040 UL35 (GF1) UL25 family homolog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61B2A9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B3E842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0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860B21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9C379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4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40CF6D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71</w:t>
            </w:r>
          </w:p>
        </w:tc>
      </w:tr>
      <w:tr w:rsidR="00FD3E8C" w:rsidRPr="00EE6873" w14:paraId="4274B1C3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673D67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4F804B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70.1_62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9DA177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MuHV1_gp062 hypothetical protein 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EC2ACB6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D68876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2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E203B1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5888B3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4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50D7D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68</w:t>
            </w:r>
          </w:p>
        </w:tc>
      </w:tr>
      <w:tr w:rsidR="00FD3E8C" w:rsidRPr="00EE6873" w14:paraId="60AC4327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1D4663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C617CA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70.1_62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62F71EF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062 hypothetical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D6C4BA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E9E9ED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8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6410DF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8C10DC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1395CD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93</w:t>
            </w:r>
          </w:p>
        </w:tc>
      </w:tr>
      <w:tr w:rsidR="00FD3E8C" w:rsidRPr="00EE6873" w14:paraId="2156C71F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B992A3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DF4CA1B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47.1_39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42FA5702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039 hypothetical protein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8E8C27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47927C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03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6F88B6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8090DD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36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E65C58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389</w:t>
            </w:r>
          </w:p>
        </w:tc>
      </w:tr>
      <w:tr w:rsidR="00FD3E8C" w:rsidRPr="00EE6873" w14:paraId="7A4F8201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921C16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F05A81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122.1_113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70F71F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113 UL121 P; Serine-alanine-rich glycoprotein with low homology to HSV-1 ICP0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694269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C992D1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B64D5E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66FD30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47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AFF2C3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01</w:t>
            </w:r>
          </w:p>
        </w:tc>
      </w:tr>
      <w:tr w:rsidR="00FD3E8C" w:rsidRPr="00EE6873" w14:paraId="57B25D11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73B6CA1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lastRenderedPageBreak/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DC3378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58.1_50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6536041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050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448D71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96FEE7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9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61CEB2E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E771F47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AF798E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579</w:t>
            </w:r>
          </w:p>
        </w:tc>
      </w:tr>
      <w:tr w:rsidR="00FD3E8C" w:rsidRPr="00EE6873" w14:paraId="04264E57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0A92C0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50A834D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068.1_60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1F5BDF8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MuHV1_gp060 HSV ICP18.5 homolog [UL28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terminase</w:t>
            </w:r>
            <w:proofErr w:type="spellEnd"/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E6873">
              <w:rPr>
                <w:rFonts w:eastAsia="Times New Roman"/>
                <w:color w:val="000000"/>
                <w:sz w:val="12"/>
                <w:szCs w:val="12"/>
              </w:rPr>
              <w:t>virion</w:t>
            </w:r>
            <w:proofErr w:type="spellEnd"/>
            <w:r w:rsidRPr="00EE6873">
              <w:rPr>
                <w:rFonts w:eastAsia="Times New Roman"/>
                <w:color w:val="000000"/>
                <w:sz w:val="12"/>
                <w:szCs w:val="12"/>
              </w:rPr>
              <w:t xml:space="preserve"> packaging]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29B7E5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/>
                <w:color w:val="000000"/>
                <w:kern w:val="2"/>
                <w:sz w:val="12"/>
                <w:szCs w:val="12"/>
                <w:lang w:val="en-US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24979F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1.45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7D997DC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1A38833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77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9ACC59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798</w:t>
            </w:r>
          </w:p>
        </w:tc>
      </w:tr>
      <w:tr w:rsidR="00FD3E8C" w:rsidRPr="00EE6873" w14:paraId="3882C950" w14:textId="77777777" w:rsidTr="00D81811">
        <w:trPr>
          <w:trHeight w:val="22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C98107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NC_004065.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0BC42D5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YP_214139.1_130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15C8F30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MuHV1_gp130 US22 family homolog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6EE0BEA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54BEF64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-20.190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D2BB1EF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55F929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0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4483D8" w14:textId="77777777" w:rsidR="00FD3E8C" w:rsidRPr="00EE6873" w:rsidRDefault="00FD3E8C" w:rsidP="00D81811">
            <w:pPr>
              <w:spacing w:line="240" w:lineRule="auto"/>
              <w:jc w:val="both"/>
              <w:rPr>
                <w:rFonts w:eastAsia="Times New Roman" w:cstheme="majorBidi"/>
                <w:i/>
                <w:iCs/>
                <w:color w:val="000000"/>
                <w:sz w:val="12"/>
                <w:szCs w:val="12"/>
              </w:rPr>
            </w:pPr>
            <w:r w:rsidRPr="00EE6873">
              <w:rPr>
                <w:rFonts w:eastAsia="Times New Roman"/>
                <w:color w:val="000000"/>
                <w:sz w:val="12"/>
                <w:szCs w:val="12"/>
              </w:rPr>
              <w:t>1636</w:t>
            </w:r>
          </w:p>
        </w:tc>
      </w:tr>
    </w:tbl>
    <w:p w14:paraId="0C71E5B8" w14:textId="77777777" w:rsidR="00FD3E8C" w:rsidRDefault="00FD3E8C" w:rsidP="00FD3E8C">
      <w:pPr>
        <w:jc w:val="both"/>
      </w:pPr>
    </w:p>
    <w:p w14:paraId="08868DA7" w14:textId="77777777" w:rsidR="005631CF" w:rsidRDefault="005631CF"/>
    <w:sectPr w:rsidR="005631CF" w:rsidSect="00DE5C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E8C"/>
    <w:rsid w:val="005631CF"/>
    <w:rsid w:val="00AF6897"/>
    <w:rsid w:val="00DE5CC3"/>
    <w:rsid w:val="00FD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A509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E8C"/>
    <w:pPr>
      <w:spacing w:line="480" w:lineRule="auto"/>
    </w:pPr>
    <w:rPr>
      <w:rFonts w:ascii="Times New Roman" w:eastAsia="MS Mincho" w:hAnsi="Times New Roman" w:cs="Times New Roman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E8C"/>
    <w:pPr>
      <w:keepNext/>
      <w:keepLines/>
      <w:spacing w:before="480"/>
      <w:outlineLvl w:val="0"/>
    </w:pPr>
    <w:rPr>
      <w:rFonts w:eastAsia="MS Gothic"/>
      <w:b/>
      <w:bCs/>
      <w:color w:val="00000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E8C"/>
    <w:rPr>
      <w:rFonts w:ascii="Times New Roman" w:eastAsia="MS Gothic" w:hAnsi="Times New Roman" w:cs="Times New Roman"/>
      <w:b/>
      <w:bCs/>
      <w:color w:val="000000"/>
      <w:szCs w:val="32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E8C"/>
    <w:pPr>
      <w:spacing w:line="480" w:lineRule="auto"/>
    </w:pPr>
    <w:rPr>
      <w:rFonts w:ascii="Times New Roman" w:eastAsia="MS Mincho" w:hAnsi="Times New Roman" w:cs="Times New Roman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E8C"/>
    <w:pPr>
      <w:keepNext/>
      <w:keepLines/>
      <w:spacing w:before="480"/>
      <w:outlineLvl w:val="0"/>
    </w:pPr>
    <w:rPr>
      <w:rFonts w:eastAsia="MS Gothic"/>
      <w:b/>
      <w:bCs/>
      <w:color w:val="00000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E8C"/>
    <w:rPr>
      <w:rFonts w:ascii="Times New Roman" w:eastAsia="MS Gothic" w:hAnsi="Times New Roman" w:cs="Times New Roman"/>
      <w:b/>
      <w:bCs/>
      <w:color w:val="000000"/>
      <w:szCs w:val="3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4</Words>
  <Characters>4016</Characters>
  <Application>Microsoft Macintosh Word</Application>
  <DocSecurity>0</DocSecurity>
  <Lines>33</Lines>
  <Paragraphs>9</Paragraphs>
  <ScaleCrop>false</ScaleCrop>
  <Company>DPM</Company>
  <LinksUpToDate>false</LinksUpToDate>
  <CharactersWithSpaces>4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bertson</dc:creator>
  <cp:keywords/>
  <dc:description/>
  <cp:lastModifiedBy>Kevin Robertson</cp:lastModifiedBy>
  <cp:revision>2</cp:revision>
  <dcterms:created xsi:type="dcterms:W3CDTF">2015-12-01T12:04:00Z</dcterms:created>
  <dcterms:modified xsi:type="dcterms:W3CDTF">2015-12-01T13:42:00Z</dcterms:modified>
</cp:coreProperties>
</file>